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5FF6" w:rsidRPr="000C6FBF" w:rsidRDefault="00195FF6" w:rsidP="00195FF6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Additional file 2</w:t>
      </w:r>
      <w:r w:rsidRPr="000C6FB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C6FB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C6FBF">
        <w:rPr>
          <w:rFonts w:ascii="Times New Roman" w:hAnsi="Times New Roman" w:cs="Times New Roman"/>
          <w:sz w:val="24"/>
          <w:szCs w:val="24"/>
        </w:rPr>
        <w:t>Identification of components in ATEO.</w:t>
      </w:r>
      <w:proofErr w:type="gramEnd"/>
    </w:p>
    <w:tbl>
      <w:tblPr>
        <w:tblStyle w:val="a5"/>
        <w:tblW w:w="8561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077"/>
        <w:gridCol w:w="964"/>
        <w:gridCol w:w="2551"/>
        <w:gridCol w:w="1077"/>
        <w:gridCol w:w="964"/>
        <w:gridCol w:w="1361"/>
      </w:tblGrid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Retention Time (min)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I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omponent nam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Molecular Weight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References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44.5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-Pentanone, 4-hydroxy-4-methyl-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6H12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6.6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30.49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Benzene, (1-methylethyl)-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9H1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40.2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7.05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56.1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mphen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84.15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Pin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9518C">
              <w:rPr>
                <w:rFonts w:ascii="Times New Roman" w:eastAsia="宋体" w:hAnsi="Times New Roman" w:cs="Times New Roman"/>
                <w:sz w:val="18"/>
                <w:szCs w:val="18"/>
              </w:rPr>
              <w:t>1023.49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eastAsia="宋体" w:hAnsi="Times New Roman" w:cs="Times New Roman"/>
                <w:sz w:val="18"/>
                <w:szCs w:val="18"/>
              </w:rPr>
              <w:t>α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8.25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1.5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o-Cymen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8.3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6.2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-Limonen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8.35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38.93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ucalyptol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8.77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65.77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Terpin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9.38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06.67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Linalool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0.0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57.78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-Bornanon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0.3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79.26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ndo-Borne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89.63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Terpinen-4-ol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0.6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7.0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Terpine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08.45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stragol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0H12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91.43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Bornyl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 acetat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2H20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2.8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6.07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δ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.2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66.29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Longipin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91.0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Longicycl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.8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0.85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Patchoul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.89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3.83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lem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3.99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07.23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Methyleugen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1H14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24.26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Longifol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4.61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34.0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β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4.7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0.0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edr-8(15)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4.91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46.8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lar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.1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56.6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is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-Methyl 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isoeugen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1H14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7.66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ryophyll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.69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0.43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Acoradi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5.8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87.66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Muurol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6.0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96.1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Germacrene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 D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6.2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01.58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Benzene, 1,2-dimethoxy-4-1-propenyl-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1H14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6.7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17.4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Aihydroagarofuran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6.87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22.78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Shyobuno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.1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0.7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δ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din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.3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7.66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Isoshyobuno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.4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40.82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Panasinsen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Liu </w:t>
            </w:r>
            <w:r w:rsidRPr="000C6FBF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0C6F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29]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9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.81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2.85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lacore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.8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3.8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lemici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2H16O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63.92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lem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3.1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γ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Asaro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2H16O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Satyal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C6FBF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0C6F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0]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; 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8.6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78.48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Eremophila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 keton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8.89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86.7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Germacrene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 D-4-ol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0.5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Spathulen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9.2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97.78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ryophyllene</w:t>
            </w:r>
            <w:proofErr w:type="spellEnd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 oxide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19.55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6.52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Viridiflor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22.95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eastAsia="宋体" w:hAnsi="Times New Roman" w:cs="Times New Roman"/>
                <w:sz w:val="18"/>
                <w:szCs w:val="18"/>
              </w:rPr>
              <w:t>β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Asaro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2H16O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.97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0.10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ehydroxy-isocalamendi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1.29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48.55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tau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din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1.8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1.1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α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adin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3.04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681.88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eastAsia="宋体" w:hAnsi="Times New Roman" w:cs="Times New Roman"/>
                <w:sz w:val="18"/>
                <w:szCs w:val="18"/>
              </w:rPr>
              <w:t>α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Asaro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2H16O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567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3.41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0.97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Spiro[4.5]dec-6-en-8-one,1,7-dimethyl-4-(1-methylethyl)-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Dong </w:t>
            </w:r>
            <w:r w:rsidRPr="000C6FBF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0C6F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1]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; 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3.54</w:t>
            </w:r>
          </w:p>
        </w:tc>
        <w:tc>
          <w:tcPr>
            <w:tcW w:w="964" w:type="dxa"/>
            <w:vAlign w:val="center"/>
          </w:tcPr>
          <w:p w:rsidR="00195FF6" w:rsidRPr="000C6FBF" w:rsidRDefault="0032769D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01.74</w:t>
            </w:r>
            <w:bookmarkStart w:id="0" w:name="_GoBack"/>
            <w:bookmarkEnd w:id="0"/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Shyobun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 xml:space="preserve">Dave </w:t>
            </w:r>
            <w:r w:rsidRPr="000C6FBF">
              <w:rPr>
                <w:rFonts w:ascii="Times New Roman" w:hAnsi="Times New Roman" w:cs="Times New Roman"/>
                <w:i/>
                <w:sz w:val="18"/>
                <w:szCs w:val="18"/>
              </w:rPr>
              <w:t>et al.</w:t>
            </w:r>
            <w:r w:rsidRPr="000C6F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[32]</w:t>
            </w: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; 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6.03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49.81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Isocalamenediol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6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6.87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66.02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Aristolone</w:t>
            </w:r>
            <w:proofErr w:type="spellEnd"/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2O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  <w:tr w:rsidR="00195FF6" w:rsidRPr="000C6FBF" w:rsidTr="00C31552">
        <w:trPr>
          <w:trHeight w:val="283"/>
          <w:jc w:val="center"/>
        </w:trPr>
        <w:tc>
          <w:tcPr>
            <w:tcW w:w="56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9.56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25.34</w:t>
            </w:r>
          </w:p>
        </w:tc>
        <w:tc>
          <w:tcPr>
            <w:tcW w:w="2551" w:type="dxa"/>
            <w:vAlign w:val="center"/>
          </w:tcPr>
          <w:p w:rsidR="00195FF6" w:rsidRPr="000C6FBF" w:rsidRDefault="00195FF6" w:rsidP="00C315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6-Isopropenyl-4,8a-dimethyl-1,2,3,5,6,7,8,8a-octahydronap hthalene-2,3-diol</w:t>
            </w:r>
          </w:p>
        </w:tc>
        <w:tc>
          <w:tcPr>
            <w:tcW w:w="1077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C15H24O2</w:t>
            </w:r>
          </w:p>
        </w:tc>
        <w:tc>
          <w:tcPr>
            <w:tcW w:w="964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361" w:type="dxa"/>
            <w:vAlign w:val="center"/>
          </w:tcPr>
          <w:p w:rsidR="00195FF6" w:rsidRPr="000C6FBF" w:rsidRDefault="00195FF6" w:rsidP="00C3155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6FBF">
              <w:rPr>
                <w:rFonts w:ascii="Times New Roman" w:hAnsi="Times New Roman" w:cs="Times New Roman"/>
                <w:sz w:val="18"/>
                <w:szCs w:val="18"/>
              </w:rPr>
              <w:t>Database</w:t>
            </w:r>
          </w:p>
        </w:tc>
      </w:tr>
    </w:tbl>
    <w:p w:rsidR="00763943" w:rsidRDefault="00763943"/>
    <w:sectPr w:rsidR="00763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5FF6" w:rsidRDefault="00195FF6" w:rsidP="00195FF6">
      <w:r>
        <w:separator/>
      </w:r>
    </w:p>
  </w:endnote>
  <w:endnote w:type="continuationSeparator" w:id="0">
    <w:p w:rsidR="00195FF6" w:rsidRDefault="00195FF6" w:rsidP="00195F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5FF6" w:rsidRDefault="00195FF6" w:rsidP="00195FF6">
      <w:r>
        <w:separator/>
      </w:r>
    </w:p>
  </w:footnote>
  <w:footnote w:type="continuationSeparator" w:id="0">
    <w:p w:rsidR="00195FF6" w:rsidRDefault="00195FF6" w:rsidP="00195F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881"/>
    <w:rsid w:val="00195FF6"/>
    <w:rsid w:val="0032769D"/>
    <w:rsid w:val="00441881"/>
    <w:rsid w:val="00763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FF6"/>
    <w:rPr>
      <w:sz w:val="18"/>
      <w:szCs w:val="18"/>
    </w:rPr>
  </w:style>
  <w:style w:type="table" w:styleId="a5">
    <w:name w:val="Table Grid"/>
    <w:basedOn w:val="a1"/>
    <w:uiPriority w:val="59"/>
    <w:rsid w:val="00195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5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95F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95FF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95F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95FF6"/>
    <w:rPr>
      <w:sz w:val="18"/>
      <w:szCs w:val="18"/>
    </w:rPr>
  </w:style>
  <w:style w:type="table" w:styleId="a5">
    <w:name w:val="Table Grid"/>
    <w:basedOn w:val="a1"/>
    <w:uiPriority w:val="59"/>
    <w:rsid w:val="00195F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489</Words>
  <Characters>2792</Characters>
  <Application>Microsoft Office Word</Application>
  <DocSecurity>0</DocSecurity>
  <Lines>23</Lines>
  <Paragraphs>6</Paragraphs>
  <ScaleCrop>false</ScaleCrop>
  <Company>china</Company>
  <LinksUpToDate>false</LinksUpToDate>
  <CharactersWithSpaces>3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0-05-28T01:25:00Z</dcterms:created>
  <dcterms:modified xsi:type="dcterms:W3CDTF">2020-05-30T03:44:00Z</dcterms:modified>
</cp:coreProperties>
</file>